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33A8" w:rsidRDefault="009333A8">
      <w:pPr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>
            <wp:extent cx="6645910" cy="4094480"/>
            <wp:effectExtent l="0" t="0" r="2540" b="127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 Permutation importance of input features in the RSF model_HighRes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09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33A8" w:rsidRDefault="00CA4C65">
      <w:pPr>
        <w:rPr>
          <w:rFonts w:cstheme="minorHAnsi"/>
        </w:rPr>
      </w:pPr>
      <w:r>
        <w:t>Multimedia Appendix 1</w:t>
      </w:r>
      <w:r>
        <w:t>.</w:t>
      </w:r>
      <w:r w:rsidR="009333A8" w:rsidRPr="009333A8">
        <w:rPr>
          <w:rFonts w:cstheme="minorHAnsi"/>
        </w:rPr>
        <w:t xml:space="preserve"> Permutation importance of input features in the </w:t>
      </w:r>
      <w:r>
        <w:t>random survival forest</w:t>
      </w:r>
      <w:bookmarkStart w:id="0" w:name="_GoBack"/>
      <w:bookmarkEnd w:id="0"/>
      <w:r w:rsidR="009333A8" w:rsidRPr="009333A8">
        <w:rPr>
          <w:rFonts w:cstheme="minorHAnsi"/>
        </w:rPr>
        <w:t xml:space="preserve"> model</w:t>
      </w:r>
    </w:p>
    <w:p w:rsidR="00587D56" w:rsidRDefault="009333A8">
      <w:pPr>
        <w:rPr>
          <w:rFonts w:cstheme="minorHAnsi"/>
        </w:rPr>
      </w:pPr>
      <w:r w:rsidRPr="009333A8">
        <w:rPr>
          <w:rFonts w:cstheme="minorHAnsi"/>
        </w:rPr>
        <w:t xml:space="preserve">Note: RSF, random survival forest; CRP, C-reactive protein; ALT, alanine aminotransferase; </w:t>
      </w:r>
      <w:proofErr w:type="spellStart"/>
      <w:r w:rsidRPr="009333A8">
        <w:rPr>
          <w:rFonts w:cstheme="minorHAnsi"/>
        </w:rPr>
        <w:t>csDMARDs</w:t>
      </w:r>
      <w:proofErr w:type="spellEnd"/>
      <w:r w:rsidRPr="009333A8">
        <w:rPr>
          <w:rFonts w:cstheme="minorHAnsi"/>
        </w:rPr>
        <w:t xml:space="preserve">, conventional synthetic disease-modifying antirheumatic drugs; Age, age at RA diagnosis; RF, rheumatoid factor; AST, aspartate aminotransferase; </w:t>
      </w:r>
      <w:proofErr w:type="spellStart"/>
      <w:r w:rsidRPr="009333A8">
        <w:rPr>
          <w:rFonts w:cstheme="minorHAnsi"/>
        </w:rPr>
        <w:t>bDMARDs</w:t>
      </w:r>
      <w:proofErr w:type="spellEnd"/>
      <w:r w:rsidRPr="009333A8">
        <w:rPr>
          <w:rFonts w:cstheme="minorHAnsi"/>
        </w:rPr>
        <w:t xml:space="preserve">, biologic disease-modifying antirheumatic drugs; GCs, glucocorticoids; LLAs, lipid-lowering agents; ILD, interstitial lung disease; MC, multiple comorbidities, defined as concurrent diabetes, hypertension, hyperlipidemia, and chronic obstructive pulmonary disease; ESR, erythrocyte sedimentation rate; COPD, chronic obstructive pulmonary disease; DM, diabetes mellitus; HTN, hypertension; HLD, hyperlipidemia; </w:t>
      </w:r>
    </w:p>
    <w:p w:rsidR="009333A8" w:rsidRPr="009333A8" w:rsidRDefault="009333A8" w:rsidP="00EE6F74">
      <w:pPr>
        <w:rPr>
          <w:rFonts w:cstheme="minorHAnsi"/>
        </w:rPr>
      </w:pPr>
      <w:r w:rsidRPr="009333A8">
        <w:rPr>
          <w:rFonts w:cstheme="minorHAnsi"/>
        </w:rPr>
        <w:t>*Combination definitions: Combination_0, not meeting any of the criteria below; Combination_1, concurrent use of methotrexate and glucocorticoid for &gt;168 days; Combination_2, concurrent use of methotrexate, other conventional synthetic disease-modifying antirheumatic drugs, and glucocorticoid for &gt;168 days; Combination_3, concurrent use of methotrexate and a biologic disease-modifying antirheumatic drug for &gt;168 days</w:t>
      </w:r>
      <w:r w:rsidR="00EE6F74">
        <w:rPr>
          <w:rFonts w:cstheme="minorHAnsi" w:hint="eastAsia"/>
        </w:rPr>
        <w:t>.</w:t>
      </w:r>
    </w:p>
    <w:sectPr w:rsidR="009333A8" w:rsidRPr="009333A8" w:rsidSect="00B6456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05D60" w:rsidRDefault="00405D60" w:rsidP="00A06848">
      <w:r>
        <w:separator/>
      </w:r>
    </w:p>
  </w:endnote>
  <w:endnote w:type="continuationSeparator" w:id="0">
    <w:p w:rsidR="00405D60" w:rsidRDefault="00405D60" w:rsidP="00A06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05D60" w:rsidRDefault="00405D60" w:rsidP="00A06848">
      <w:r>
        <w:separator/>
      </w:r>
    </w:p>
  </w:footnote>
  <w:footnote w:type="continuationSeparator" w:id="0">
    <w:p w:rsidR="00405D60" w:rsidRDefault="00405D60" w:rsidP="00A068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EB7"/>
    <w:rsid w:val="001C2E02"/>
    <w:rsid w:val="001D4E74"/>
    <w:rsid w:val="001F5EB7"/>
    <w:rsid w:val="00405D60"/>
    <w:rsid w:val="00587D56"/>
    <w:rsid w:val="009333A8"/>
    <w:rsid w:val="00A06848"/>
    <w:rsid w:val="00A94A7D"/>
    <w:rsid w:val="00CA4C65"/>
    <w:rsid w:val="00D5543F"/>
    <w:rsid w:val="00EE6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FE97462"/>
  <w15:chartTrackingRefBased/>
  <w15:docId w15:val="{F921ABAF-0221-414A-AA30-FE92BB3AD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333A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9333A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A068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0684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068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0684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冠伶</dc:creator>
  <cp:keywords/>
  <dc:description/>
  <cp:lastModifiedBy>Home</cp:lastModifiedBy>
  <cp:revision>6</cp:revision>
  <dcterms:created xsi:type="dcterms:W3CDTF">2026-01-20T07:38:00Z</dcterms:created>
  <dcterms:modified xsi:type="dcterms:W3CDTF">2026-05-29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e0094d-4931-4df4-b829-3f07fabb153f</vt:lpwstr>
  </property>
</Properties>
</file>